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321D8" w14:textId="1287E936" w:rsidR="00B8219A" w:rsidRDefault="00B8219A">
      <w:r w:rsidRPr="00B8219A">
        <w:rPr>
          <w:b/>
          <w:bCs/>
        </w:rPr>
        <w:t xml:space="preserve">Multimedia Appendix 2. </w:t>
      </w:r>
      <w:r w:rsidRPr="00B8219A">
        <w:t>Clinician survey.</w:t>
      </w:r>
    </w:p>
    <w:tbl>
      <w:tblPr>
        <w:tblStyle w:val="TableGrid"/>
        <w:tblW w:w="0" w:type="auto"/>
        <w:tblLook w:val="04A0" w:firstRow="1" w:lastRow="0" w:firstColumn="1" w:lastColumn="0" w:noHBand="0" w:noVBand="1"/>
      </w:tblPr>
      <w:tblGrid>
        <w:gridCol w:w="4066"/>
        <w:gridCol w:w="5284"/>
      </w:tblGrid>
      <w:tr w:rsidR="00851FFB" w:rsidRPr="00C91681" w14:paraId="36FB69BA" w14:textId="77777777" w:rsidTr="00832845">
        <w:tc>
          <w:tcPr>
            <w:tcW w:w="4066" w:type="dxa"/>
            <w:shd w:val="clear" w:color="auto" w:fill="D9D9D9" w:themeFill="background1" w:themeFillShade="D9"/>
          </w:tcPr>
          <w:p w14:paraId="29D40287" w14:textId="77777777" w:rsidR="00851FFB" w:rsidRPr="00C91681" w:rsidRDefault="00851FFB" w:rsidP="00832845">
            <w:pPr>
              <w:pStyle w:val="CommentText"/>
              <w:rPr>
                <w:b/>
                <w:bCs/>
                <w:sz w:val="22"/>
                <w:szCs w:val="22"/>
              </w:rPr>
            </w:pPr>
            <w:r w:rsidRPr="00C91681">
              <w:rPr>
                <w:b/>
                <w:bCs/>
                <w:sz w:val="22"/>
                <w:szCs w:val="22"/>
              </w:rPr>
              <w:t>QUESTIONS FOR SURVEY</w:t>
            </w:r>
          </w:p>
        </w:tc>
        <w:tc>
          <w:tcPr>
            <w:tcW w:w="5284" w:type="dxa"/>
            <w:shd w:val="clear" w:color="auto" w:fill="D9D9D9" w:themeFill="background1" w:themeFillShade="D9"/>
          </w:tcPr>
          <w:p w14:paraId="4571BA0D" w14:textId="77777777" w:rsidR="00851FFB" w:rsidRPr="00C91681" w:rsidRDefault="00851FFB" w:rsidP="00832845">
            <w:pPr>
              <w:rPr>
                <w:b/>
                <w:bCs/>
              </w:rPr>
            </w:pPr>
          </w:p>
        </w:tc>
      </w:tr>
      <w:tr w:rsidR="00F777F2" w:rsidRPr="00C91681" w14:paraId="38BCFE23" w14:textId="77777777" w:rsidTr="00F777F2">
        <w:tc>
          <w:tcPr>
            <w:tcW w:w="4066" w:type="dxa"/>
            <w:shd w:val="clear" w:color="auto" w:fill="auto"/>
          </w:tcPr>
          <w:p w14:paraId="23791E90" w14:textId="4BBAAC6B" w:rsidR="00F777F2" w:rsidRPr="001B1C9D" w:rsidRDefault="00F777F2" w:rsidP="00832845">
            <w:pPr>
              <w:pStyle w:val="CommentText"/>
              <w:rPr>
                <w:sz w:val="22"/>
                <w:szCs w:val="22"/>
              </w:rPr>
            </w:pPr>
            <w:r w:rsidRPr="001B1C9D">
              <w:rPr>
                <w:sz w:val="22"/>
                <w:szCs w:val="22"/>
              </w:rPr>
              <w:t>First Name</w:t>
            </w:r>
          </w:p>
        </w:tc>
        <w:tc>
          <w:tcPr>
            <w:tcW w:w="5284" w:type="dxa"/>
            <w:shd w:val="clear" w:color="auto" w:fill="auto"/>
          </w:tcPr>
          <w:p w14:paraId="78964AB5" w14:textId="77777777" w:rsidR="00F777F2" w:rsidRPr="00C91681" w:rsidRDefault="00F777F2" w:rsidP="00832845">
            <w:pPr>
              <w:rPr>
                <w:b/>
                <w:bCs/>
              </w:rPr>
            </w:pPr>
          </w:p>
        </w:tc>
      </w:tr>
      <w:tr w:rsidR="00F777F2" w:rsidRPr="00C91681" w14:paraId="251DB666" w14:textId="77777777" w:rsidTr="00F777F2">
        <w:tc>
          <w:tcPr>
            <w:tcW w:w="4066" w:type="dxa"/>
            <w:shd w:val="clear" w:color="auto" w:fill="auto"/>
          </w:tcPr>
          <w:p w14:paraId="576AC6A1" w14:textId="43D1E3FA" w:rsidR="00F777F2" w:rsidRPr="00F777F2" w:rsidRDefault="00F777F2" w:rsidP="00832845">
            <w:pPr>
              <w:pStyle w:val="CommentText"/>
              <w:rPr>
                <w:sz w:val="22"/>
                <w:szCs w:val="22"/>
              </w:rPr>
            </w:pPr>
            <w:r>
              <w:rPr>
                <w:sz w:val="22"/>
                <w:szCs w:val="22"/>
              </w:rPr>
              <w:t>Last Name</w:t>
            </w:r>
          </w:p>
        </w:tc>
        <w:tc>
          <w:tcPr>
            <w:tcW w:w="5284" w:type="dxa"/>
            <w:shd w:val="clear" w:color="auto" w:fill="auto"/>
          </w:tcPr>
          <w:p w14:paraId="3652E4BB" w14:textId="77777777" w:rsidR="00F777F2" w:rsidRPr="00C91681" w:rsidRDefault="00F777F2" w:rsidP="00832845">
            <w:pPr>
              <w:rPr>
                <w:b/>
                <w:bCs/>
              </w:rPr>
            </w:pPr>
          </w:p>
        </w:tc>
      </w:tr>
      <w:tr w:rsidR="00A1421E" w:rsidRPr="00C91681" w14:paraId="4586B6DD" w14:textId="77777777" w:rsidTr="00F777F2">
        <w:tc>
          <w:tcPr>
            <w:tcW w:w="4066" w:type="dxa"/>
            <w:shd w:val="clear" w:color="auto" w:fill="auto"/>
          </w:tcPr>
          <w:p w14:paraId="0C71D5A6" w14:textId="44B7CC39" w:rsidR="00A1421E" w:rsidRDefault="00A1421E" w:rsidP="00832845">
            <w:pPr>
              <w:pStyle w:val="CommentText"/>
              <w:rPr>
                <w:sz w:val="22"/>
                <w:szCs w:val="22"/>
              </w:rPr>
            </w:pPr>
            <w:r>
              <w:rPr>
                <w:sz w:val="22"/>
                <w:szCs w:val="22"/>
              </w:rPr>
              <w:t xml:space="preserve">I </w:t>
            </w:r>
            <w:r w:rsidR="0069527B">
              <w:rPr>
                <w:sz w:val="22"/>
                <w:szCs w:val="22"/>
              </w:rPr>
              <w:t>would use the clinical decision support tool</w:t>
            </w:r>
            <w:r>
              <w:rPr>
                <w:sz w:val="22"/>
                <w:szCs w:val="22"/>
              </w:rPr>
              <w:t xml:space="preserve">.  </w:t>
            </w:r>
          </w:p>
        </w:tc>
        <w:tc>
          <w:tcPr>
            <w:tcW w:w="5284" w:type="dxa"/>
            <w:shd w:val="clear" w:color="auto" w:fill="auto"/>
          </w:tcPr>
          <w:p w14:paraId="3E0D876A" w14:textId="77777777" w:rsidR="002E03BB" w:rsidRDefault="002E03BB" w:rsidP="002E03BB">
            <w:r>
              <w:t>1 – Strongly disagree</w:t>
            </w:r>
          </w:p>
          <w:p w14:paraId="2810B212" w14:textId="77777777" w:rsidR="002E03BB" w:rsidRDefault="002E03BB" w:rsidP="002E03BB">
            <w:r>
              <w:t>2 – Moderately disagree</w:t>
            </w:r>
          </w:p>
          <w:p w14:paraId="238C17BC" w14:textId="77777777" w:rsidR="002E03BB" w:rsidRDefault="002E03BB" w:rsidP="002E03BB">
            <w:r>
              <w:t>3 – Somewhat disagree</w:t>
            </w:r>
          </w:p>
          <w:p w14:paraId="50774DCE" w14:textId="77777777" w:rsidR="002E03BB" w:rsidRDefault="002E03BB" w:rsidP="002E03BB">
            <w:r>
              <w:t>4 - Neutral (neither disagree nor agree)</w:t>
            </w:r>
          </w:p>
          <w:p w14:paraId="0BF0AEC2" w14:textId="77777777" w:rsidR="002E03BB" w:rsidRDefault="002E03BB" w:rsidP="002E03BB">
            <w:r>
              <w:t>5 – Somewhat agree</w:t>
            </w:r>
          </w:p>
          <w:p w14:paraId="2B6CF091" w14:textId="77777777" w:rsidR="002E03BB" w:rsidRDefault="002E03BB" w:rsidP="002E03BB">
            <w:r>
              <w:t>6 – Moderately agree</w:t>
            </w:r>
          </w:p>
          <w:p w14:paraId="061DEFD7" w14:textId="0D55A4F9" w:rsidR="00A1421E" w:rsidRPr="00C91681" w:rsidRDefault="002E03BB" w:rsidP="002E03BB">
            <w:pPr>
              <w:rPr>
                <w:b/>
                <w:bCs/>
              </w:rPr>
            </w:pPr>
            <w:r>
              <w:t>7 – Strongly agree</w:t>
            </w:r>
          </w:p>
        </w:tc>
      </w:tr>
      <w:tr w:rsidR="00851FFB" w14:paraId="180C7CDE" w14:textId="77777777" w:rsidTr="00832845">
        <w:tc>
          <w:tcPr>
            <w:tcW w:w="4066" w:type="dxa"/>
          </w:tcPr>
          <w:p w14:paraId="6613D8B6" w14:textId="671F7663" w:rsidR="00851FFB" w:rsidRDefault="00FB7BD7" w:rsidP="00832845">
            <w:r>
              <w:t>I find the clinical decision support tool to be useful in my job</w:t>
            </w:r>
            <w:r w:rsidR="00D6377A">
              <w:t>.</w:t>
            </w:r>
          </w:p>
          <w:p w14:paraId="226DBDA6" w14:textId="77777777" w:rsidR="00851FFB" w:rsidRDefault="00851FFB" w:rsidP="00832845"/>
        </w:tc>
        <w:tc>
          <w:tcPr>
            <w:tcW w:w="5284" w:type="dxa"/>
          </w:tcPr>
          <w:p w14:paraId="6711429F" w14:textId="72A8BAB8" w:rsidR="00851FFB" w:rsidRDefault="00851FFB" w:rsidP="00832845">
            <w:r>
              <w:t xml:space="preserve">1 – </w:t>
            </w:r>
            <w:r w:rsidR="00FB7BD7">
              <w:t>Strongly disagree</w:t>
            </w:r>
          </w:p>
          <w:p w14:paraId="4E101755" w14:textId="5EA06722" w:rsidR="00FB7BD7" w:rsidRDefault="00FB7BD7" w:rsidP="00832845">
            <w:r>
              <w:t>2 – Moderately disagree</w:t>
            </w:r>
          </w:p>
          <w:p w14:paraId="4AA161D6" w14:textId="19A967A1" w:rsidR="00FB7BD7" w:rsidRDefault="00FB7BD7" w:rsidP="00832845">
            <w:r>
              <w:t>3 – Somewhat disagree</w:t>
            </w:r>
          </w:p>
          <w:p w14:paraId="12F938F9" w14:textId="6C210ED3" w:rsidR="00FB7BD7" w:rsidRDefault="00FB7BD7" w:rsidP="00832845">
            <w:r>
              <w:t>4 - Neutral (neither disagree nor agree)</w:t>
            </w:r>
          </w:p>
          <w:p w14:paraId="75DBD54B" w14:textId="7CB0DFE0" w:rsidR="00FB7BD7" w:rsidRDefault="00FB7BD7" w:rsidP="00832845">
            <w:r>
              <w:t>5 – Somewhat agree</w:t>
            </w:r>
          </w:p>
          <w:p w14:paraId="2889A237" w14:textId="510F2A00" w:rsidR="00FB7BD7" w:rsidRDefault="00FB7BD7" w:rsidP="00832845">
            <w:r>
              <w:t>6 – Moderately agree</w:t>
            </w:r>
          </w:p>
          <w:p w14:paraId="76DD04C2" w14:textId="04B6993B" w:rsidR="00851FFB" w:rsidRDefault="00FB7BD7" w:rsidP="00832845">
            <w:r>
              <w:t>7 – Strongly agree</w:t>
            </w:r>
          </w:p>
        </w:tc>
      </w:tr>
      <w:tr w:rsidR="00FB7BD7" w14:paraId="3C6D661B" w14:textId="77777777" w:rsidTr="00832845">
        <w:tc>
          <w:tcPr>
            <w:tcW w:w="4066" w:type="dxa"/>
          </w:tcPr>
          <w:p w14:paraId="3BC5EE39" w14:textId="3DD2D023" w:rsidR="00FB7BD7" w:rsidRDefault="00FB7BD7" w:rsidP="00FB7BD7">
            <w:r>
              <w:t xml:space="preserve">I find the clinical decision support tool to be easy to use. </w:t>
            </w:r>
          </w:p>
        </w:tc>
        <w:tc>
          <w:tcPr>
            <w:tcW w:w="5284" w:type="dxa"/>
          </w:tcPr>
          <w:p w14:paraId="604F07E8" w14:textId="77777777" w:rsidR="00FB7BD7" w:rsidRDefault="00FB7BD7" w:rsidP="00FB7BD7">
            <w:r>
              <w:t>1 – Strongly disagree</w:t>
            </w:r>
          </w:p>
          <w:p w14:paraId="52EF3A21" w14:textId="77777777" w:rsidR="00FB7BD7" w:rsidRDefault="00FB7BD7" w:rsidP="00FB7BD7">
            <w:r>
              <w:t>2 – Moderately disagree</w:t>
            </w:r>
          </w:p>
          <w:p w14:paraId="3E95DE94" w14:textId="77777777" w:rsidR="00FB7BD7" w:rsidRDefault="00FB7BD7" w:rsidP="00FB7BD7">
            <w:r>
              <w:t>3 – Somewhat disagree</w:t>
            </w:r>
          </w:p>
          <w:p w14:paraId="16889E66" w14:textId="77777777" w:rsidR="00FB7BD7" w:rsidRDefault="00FB7BD7" w:rsidP="00FB7BD7">
            <w:r>
              <w:t>4 - Neutral (neither disagree nor agree)</w:t>
            </w:r>
          </w:p>
          <w:p w14:paraId="12315F3D" w14:textId="77777777" w:rsidR="00FB7BD7" w:rsidRDefault="00FB7BD7" w:rsidP="00FB7BD7">
            <w:r>
              <w:t>5 – Somewhat agree</w:t>
            </w:r>
          </w:p>
          <w:p w14:paraId="0B1F52C6" w14:textId="77777777" w:rsidR="00FB7BD7" w:rsidRDefault="00FB7BD7" w:rsidP="00FB7BD7">
            <w:r>
              <w:t>6 – Moderately agree</w:t>
            </w:r>
          </w:p>
          <w:p w14:paraId="3350C39E" w14:textId="4BB71E77" w:rsidR="00FB7BD7" w:rsidRDefault="00FB7BD7" w:rsidP="00FB7BD7">
            <w:r>
              <w:t>7 – Strongly agree</w:t>
            </w:r>
          </w:p>
        </w:tc>
      </w:tr>
      <w:tr w:rsidR="002E3640" w14:paraId="68AC8D40" w14:textId="77777777" w:rsidTr="00832845">
        <w:tc>
          <w:tcPr>
            <w:tcW w:w="4066" w:type="dxa"/>
          </w:tcPr>
          <w:p w14:paraId="6BDA4ADF" w14:textId="5F97BF05" w:rsidR="002E3640" w:rsidRDefault="00FF6D21" w:rsidP="00FB7BD7">
            <w:r>
              <w:t xml:space="preserve">In general, the clinic would support my use of this clinical decision support tool. </w:t>
            </w:r>
          </w:p>
        </w:tc>
        <w:tc>
          <w:tcPr>
            <w:tcW w:w="5284" w:type="dxa"/>
          </w:tcPr>
          <w:p w14:paraId="0010F6CD" w14:textId="77777777" w:rsidR="0093081F" w:rsidRDefault="0093081F" w:rsidP="0093081F">
            <w:r>
              <w:t>1 – Strongly disagree</w:t>
            </w:r>
          </w:p>
          <w:p w14:paraId="25D8B9B1" w14:textId="77777777" w:rsidR="0093081F" w:rsidRDefault="0093081F" w:rsidP="0093081F">
            <w:r>
              <w:t>2 – Moderately disagree</w:t>
            </w:r>
          </w:p>
          <w:p w14:paraId="06587D05" w14:textId="77777777" w:rsidR="0093081F" w:rsidRDefault="0093081F" w:rsidP="0093081F">
            <w:r>
              <w:t>3 – Somewhat disagree</w:t>
            </w:r>
          </w:p>
          <w:p w14:paraId="0BC0CF09" w14:textId="77777777" w:rsidR="0093081F" w:rsidRDefault="0093081F" w:rsidP="0093081F">
            <w:r>
              <w:t>4 - Neutral (neither disagree nor agree)</w:t>
            </w:r>
          </w:p>
          <w:p w14:paraId="7ED331CE" w14:textId="77777777" w:rsidR="0093081F" w:rsidRDefault="0093081F" w:rsidP="0093081F">
            <w:r>
              <w:t>5 – Somewhat agree</w:t>
            </w:r>
          </w:p>
          <w:p w14:paraId="072AAC1E" w14:textId="77777777" w:rsidR="0093081F" w:rsidRDefault="0093081F" w:rsidP="0093081F">
            <w:r>
              <w:t>6 – Moderately agree</w:t>
            </w:r>
          </w:p>
          <w:p w14:paraId="30773803" w14:textId="0B19AD2E" w:rsidR="002E3640" w:rsidRDefault="0093081F" w:rsidP="0093081F">
            <w:r>
              <w:t>7 – Strongly agree</w:t>
            </w:r>
          </w:p>
        </w:tc>
      </w:tr>
      <w:tr w:rsidR="00FB7BD7" w14:paraId="65300F7D" w14:textId="77777777" w:rsidTr="00832845">
        <w:tc>
          <w:tcPr>
            <w:tcW w:w="4066" w:type="dxa"/>
          </w:tcPr>
          <w:p w14:paraId="321F03D3" w14:textId="77777777" w:rsidR="00FB7BD7" w:rsidRDefault="00FB7BD7" w:rsidP="00FB7BD7">
            <w:r>
              <w:t xml:space="preserve">A team of clinicians and staff were tasked with predicting whether the 1000 individuals with diabetes in your practice would have a hemoglobin A1c &gt; 9% in the next year. The following year, your practice announced that the team accurately predicted the fate of 800 of these individuals. How many people would the AI tool need to accurately categorize for you to consider using it? </w:t>
            </w:r>
          </w:p>
          <w:p w14:paraId="6AE291D0" w14:textId="77777777" w:rsidR="00FB7BD7" w:rsidRDefault="00FB7BD7" w:rsidP="00FB7BD7"/>
        </w:tc>
        <w:tc>
          <w:tcPr>
            <w:tcW w:w="5284" w:type="dxa"/>
          </w:tcPr>
          <w:p w14:paraId="1100C270" w14:textId="77777777" w:rsidR="00FB7BD7" w:rsidRDefault="00FB7BD7" w:rsidP="00FB7BD7">
            <w:r>
              <w:t>Enter a number (0-1000)</w:t>
            </w:r>
          </w:p>
        </w:tc>
      </w:tr>
      <w:tr w:rsidR="00FB7BD7" w14:paraId="187E752C" w14:textId="77777777" w:rsidTr="00832845">
        <w:tc>
          <w:tcPr>
            <w:tcW w:w="4066" w:type="dxa"/>
          </w:tcPr>
          <w:p w14:paraId="7FCF0F37" w14:textId="77777777" w:rsidR="00FB7BD7" w:rsidRDefault="00FB7BD7" w:rsidP="00FB7BD7">
            <w:r>
              <w:t>Assume that you are the person responsible for deciding whether the tool is implemented. How would you rank these factors when making your decision?</w:t>
            </w:r>
          </w:p>
          <w:p w14:paraId="4587A4E5" w14:textId="77777777" w:rsidR="00FB7BD7" w:rsidRDefault="00FB7BD7" w:rsidP="00FB7BD7"/>
        </w:tc>
        <w:tc>
          <w:tcPr>
            <w:tcW w:w="5284" w:type="dxa"/>
          </w:tcPr>
          <w:p w14:paraId="7FCDBF07" w14:textId="2E80DD38" w:rsidR="00FB7BD7" w:rsidRDefault="00FB7BD7" w:rsidP="00FB7BD7">
            <w:r>
              <w:lastRenderedPageBreak/>
              <w:t>Rank the following factors 1-</w:t>
            </w:r>
            <w:r w:rsidR="00F80A15">
              <w:t>6</w:t>
            </w:r>
            <w:r>
              <w:t xml:space="preserve">, with 1-indicating the most important factor and </w:t>
            </w:r>
            <w:r w:rsidR="00F80A15">
              <w:t>6</w:t>
            </w:r>
            <w:r>
              <w:t xml:space="preserve"> indicating the least important factor</w:t>
            </w:r>
          </w:p>
          <w:p w14:paraId="2AC49E13" w14:textId="77777777" w:rsidR="00FB7BD7" w:rsidRDefault="00FB7BD7" w:rsidP="00FB7BD7"/>
          <w:p w14:paraId="13266795" w14:textId="77777777" w:rsidR="00FB7BD7" w:rsidRDefault="00FB7BD7" w:rsidP="00FB7BD7">
            <w:r>
              <w:lastRenderedPageBreak/>
              <w:t>Cost</w:t>
            </w:r>
          </w:p>
          <w:p w14:paraId="4360724E" w14:textId="77777777" w:rsidR="00FB7BD7" w:rsidRDefault="00FB7BD7" w:rsidP="00FB7BD7">
            <w:r>
              <w:t>Accuracy</w:t>
            </w:r>
          </w:p>
          <w:p w14:paraId="660DF67F" w14:textId="77777777" w:rsidR="00FB7BD7" w:rsidRDefault="00FB7BD7" w:rsidP="00FB7BD7">
            <w:r>
              <w:t>Whether its use improves health</w:t>
            </w:r>
          </w:p>
          <w:p w14:paraId="40B65003" w14:textId="77777777" w:rsidR="00FB7BD7" w:rsidRDefault="00FB7BD7" w:rsidP="00FB7BD7">
            <w:r>
              <w:t>Whether its use reduces costs to the health care system</w:t>
            </w:r>
          </w:p>
          <w:p w14:paraId="2D284FD1" w14:textId="77777777" w:rsidR="00FB7BD7" w:rsidRDefault="00FB7BD7" w:rsidP="00FB7BD7">
            <w:r>
              <w:t>Usability</w:t>
            </w:r>
          </w:p>
          <w:p w14:paraId="7E8ADEC3" w14:textId="77777777" w:rsidR="00FB7BD7" w:rsidRDefault="00FB7BD7" w:rsidP="00FB7BD7">
            <w:r>
              <w:t>Impact on clinic workflows</w:t>
            </w:r>
          </w:p>
          <w:p w14:paraId="3090D6E0" w14:textId="20B37281" w:rsidR="00FB7BD7" w:rsidRDefault="00FB7BD7" w:rsidP="00FB7BD7"/>
          <w:p w14:paraId="3F9028EA" w14:textId="77777777" w:rsidR="00FB7BD7" w:rsidRDefault="00FB7BD7" w:rsidP="00FB7BD7"/>
        </w:tc>
      </w:tr>
      <w:tr w:rsidR="00FB7BD7" w14:paraId="5577B820" w14:textId="77777777" w:rsidTr="00832845">
        <w:tc>
          <w:tcPr>
            <w:tcW w:w="4066" w:type="dxa"/>
          </w:tcPr>
          <w:p w14:paraId="4661DC7F" w14:textId="77777777" w:rsidR="00FB7BD7" w:rsidRPr="001F6AF8" w:rsidRDefault="00FB7BD7" w:rsidP="00FB7BD7">
            <w:r w:rsidRPr="001F6AF8">
              <w:lastRenderedPageBreak/>
              <w:t>What additional comments do you have about using or adopting this tool?</w:t>
            </w:r>
          </w:p>
        </w:tc>
        <w:tc>
          <w:tcPr>
            <w:tcW w:w="5284" w:type="dxa"/>
          </w:tcPr>
          <w:p w14:paraId="3354C0DD" w14:textId="77777777" w:rsidR="00FB7BD7" w:rsidRDefault="00FB7BD7" w:rsidP="00FB7BD7">
            <w:r>
              <w:t>Free text</w:t>
            </w:r>
          </w:p>
        </w:tc>
      </w:tr>
      <w:tr w:rsidR="00FB7BD7" w14:paraId="760A5392" w14:textId="77777777" w:rsidTr="00832845">
        <w:tc>
          <w:tcPr>
            <w:tcW w:w="4066" w:type="dxa"/>
          </w:tcPr>
          <w:p w14:paraId="262960B2" w14:textId="77777777" w:rsidR="00FB7BD7" w:rsidRDefault="00FB7BD7" w:rsidP="00FB7BD7">
            <w:pPr>
              <w:tabs>
                <w:tab w:val="left" w:pos="1275"/>
              </w:tabs>
            </w:pPr>
            <w:r>
              <w:t>What is your age?</w:t>
            </w:r>
          </w:p>
        </w:tc>
        <w:tc>
          <w:tcPr>
            <w:tcW w:w="5284" w:type="dxa"/>
          </w:tcPr>
          <w:p w14:paraId="1C6F5486" w14:textId="77777777" w:rsidR="00FB7BD7" w:rsidRDefault="00FB7BD7" w:rsidP="00FB7BD7">
            <w:r>
              <w:t>Number</w:t>
            </w:r>
          </w:p>
        </w:tc>
      </w:tr>
      <w:tr w:rsidR="00FB7BD7" w14:paraId="69BDA49A" w14:textId="77777777" w:rsidTr="00832845">
        <w:tc>
          <w:tcPr>
            <w:tcW w:w="4066" w:type="dxa"/>
          </w:tcPr>
          <w:p w14:paraId="0534FF67" w14:textId="77777777" w:rsidR="00FB7BD7" w:rsidRDefault="00FB7BD7" w:rsidP="00FB7BD7">
            <w:pPr>
              <w:tabs>
                <w:tab w:val="left" w:pos="1275"/>
              </w:tabs>
            </w:pPr>
            <w:r>
              <w:t>Which of the following best defines your gender identity?</w:t>
            </w:r>
          </w:p>
        </w:tc>
        <w:tc>
          <w:tcPr>
            <w:tcW w:w="5284" w:type="dxa"/>
          </w:tcPr>
          <w:p w14:paraId="5D36D387" w14:textId="77777777" w:rsidR="00FB7BD7" w:rsidRDefault="00FB7BD7" w:rsidP="00FB7BD7">
            <w:r>
              <w:t>Male</w:t>
            </w:r>
          </w:p>
          <w:p w14:paraId="1B5DDC54" w14:textId="77777777" w:rsidR="00FB7BD7" w:rsidRDefault="00FB7BD7" w:rsidP="00FB7BD7">
            <w:r>
              <w:t>Female</w:t>
            </w:r>
          </w:p>
          <w:p w14:paraId="7ADA46C6" w14:textId="77777777" w:rsidR="00FB7BD7" w:rsidRDefault="00FB7BD7" w:rsidP="00FB7BD7">
            <w:r>
              <w:t>Trans male / trans man</w:t>
            </w:r>
          </w:p>
          <w:p w14:paraId="22DA05FA" w14:textId="77777777" w:rsidR="00FB7BD7" w:rsidRDefault="00FB7BD7" w:rsidP="00FB7BD7">
            <w:r>
              <w:t>Trans female / trans woman</w:t>
            </w:r>
          </w:p>
          <w:p w14:paraId="21241EF7" w14:textId="77777777" w:rsidR="00FB7BD7" w:rsidRDefault="00FB7BD7" w:rsidP="00FB7BD7">
            <w:r>
              <w:t>Genderqueer, gender non-binary, or gender non-conforming</w:t>
            </w:r>
          </w:p>
          <w:p w14:paraId="01C4A6BA" w14:textId="77777777" w:rsidR="00FB7BD7" w:rsidRDefault="00FB7BD7" w:rsidP="00FB7BD7">
            <w:r>
              <w:t>Prefer to self-describe</w:t>
            </w:r>
          </w:p>
          <w:p w14:paraId="703CDB80" w14:textId="77777777" w:rsidR="00FB7BD7" w:rsidRDefault="00FB7BD7" w:rsidP="00FB7BD7">
            <w:r>
              <w:t>Prefer to not answer</w:t>
            </w:r>
          </w:p>
        </w:tc>
      </w:tr>
      <w:tr w:rsidR="00FB7BD7" w14:paraId="515FF5B6" w14:textId="77777777" w:rsidTr="00832845">
        <w:tc>
          <w:tcPr>
            <w:tcW w:w="4066" w:type="dxa"/>
          </w:tcPr>
          <w:p w14:paraId="2B609677" w14:textId="77777777" w:rsidR="00FB7BD7" w:rsidRDefault="00FB7BD7" w:rsidP="00FB7BD7">
            <w:r>
              <w:t>Which of the following best defines your race or ethnicity? Select all that apply.</w:t>
            </w:r>
          </w:p>
        </w:tc>
        <w:tc>
          <w:tcPr>
            <w:tcW w:w="5284" w:type="dxa"/>
          </w:tcPr>
          <w:p w14:paraId="33792A00" w14:textId="77777777" w:rsidR="00FB7BD7" w:rsidRDefault="00FB7BD7" w:rsidP="00FB7BD7">
            <w:r>
              <w:t>American Indian or Alaskan Native</w:t>
            </w:r>
          </w:p>
          <w:p w14:paraId="4A4D0283" w14:textId="77777777" w:rsidR="00FB7BD7" w:rsidRDefault="00FB7BD7" w:rsidP="00FB7BD7">
            <w:r>
              <w:t>Asian</w:t>
            </w:r>
          </w:p>
          <w:p w14:paraId="0766447E" w14:textId="77777777" w:rsidR="00FB7BD7" w:rsidRDefault="00FB7BD7" w:rsidP="00FB7BD7">
            <w:r>
              <w:t>Black or African American</w:t>
            </w:r>
          </w:p>
          <w:p w14:paraId="795E54A3" w14:textId="77777777" w:rsidR="00FB7BD7" w:rsidRDefault="00FB7BD7" w:rsidP="00FB7BD7">
            <w:r>
              <w:t>Hispanic, Latino/a, or Spanish origin</w:t>
            </w:r>
          </w:p>
          <w:p w14:paraId="32E1DA44" w14:textId="77777777" w:rsidR="00FB7BD7" w:rsidRDefault="00FB7BD7" w:rsidP="00FB7BD7">
            <w:r>
              <w:t>Middle Eastern or North African</w:t>
            </w:r>
          </w:p>
          <w:p w14:paraId="1D7F2FA8" w14:textId="77777777" w:rsidR="00FB7BD7" w:rsidRDefault="00FB7BD7" w:rsidP="00FB7BD7">
            <w:r>
              <w:t>Native Hawaiian or Other Pacific Islander</w:t>
            </w:r>
          </w:p>
          <w:p w14:paraId="3354086A" w14:textId="77777777" w:rsidR="00FB7BD7" w:rsidRDefault="00FB7BD7" w:rsidP="00FB7BD7">
            <w:r>
              <w:t>White</w:t>
            </w:r>
          </w:p>
          <w:p w14:paraId="39D38FD1" w14:textId="77777777" w:rsidR="00FB7BD7" w:rsidRDefault="00FB7BD7" w:rsidP="00FB7BD7">
            <w:r>
              <w:t>Prefer to self-describe</w:t>
            </w:r>
          </w:p>
          <w:p w14:paraId="04411F71" w14:textId="77777777" w:rsidR="00FB7BD7" w:rsidRDefault="00FB7BD7" w:rsidP="00FB7BD7">
            <w:r>
              <w:t>Prefer not to answer</w:t>
            </w:r>
          </w:p>
        </w:tc>
      </w:tr>
      <w:tr w:rsidR="00FB7BD7" w14:paraId="239EFDBD" w14:textId="77777777" w:rsidTr="00832845">
        <w:tc>
          <w:tcPr>
            <w:tcW w:w="4066" w:type="dxa"/>
          </w:tcPr>
          <w:p w14:paraId="696221C7" w14:textId="77777777" w:rsidR="00FB7BD7" w:rsidRDefault="00FB7BD7" w:rsidP="00FB7BD7">
            <w:r>
              <w:t>How would you describe your professional role?</w:t>
            </w:r>
          </w:p>
        </w:tc>
        <w:tc>
          <w:tcPr>
            <w:tcW w:w="5284" w:type="dxa"/>
          </w:tcPr>
          <w:p w14:paraId="74B6C740" w14:textId="77777777" w:rsidR="00FB7BD7" w:rsidRDefault="00FB7BD7" w:rsidP="00FB7BD7">
            <w:r>
              <w:t>Physician</w:t>
            </w:r>
          </w:p>
          <w:p w14:paraId="2306DB09" w14:textId="77777777" w:rsidR="00FB7BD7" w:rsidRDefault="00FB7BD7" w:rsidP="00FB7BD7">
            <w:r>
              <w:t>Nurse practitioner</w:t>
            </w:r>
          </w:p>
          <w:p w14:paraId="590DBA9D" w14:textId="77777777" w:rsidR="00FB7BD7" w:rsidRDefault="00FB7BD7" w:rsidP="00FB7BD7">
            <w:r>
              <w:t>Physician assistant</w:t>
            </w:r>
          </w:p>
          <w:p w14:paraId="7EBD0AC6" w14:textId="77777777" w:rsidR="00FB7BD7" w:rsidRDefault="00FB7BD7" w:rsidP="00FB7BD7">
            <w:r>
              <w:t>Nurse</w:t>
            </w:r>
          </w:p>
          <w:p w14:paraId="355343CB" w14:textId="77777777" w:rsidR="00FB7BD7" w:rsidRDefault="00FB7BD7" w:rsidP="00FB7BD7">
            <w:r>
              <w:t>Pharmacist</w:t>
            </w:r>
          </w:p>
          <w:p w14:paraId="565C91F2" w14:textId="77777777" w:rsidR="00FB7BD7" w:rsidRDefault="00FB7BD7" w:rsidP="00FB7BD7">
            <w:r>
              <w:t>Behavioral specialist</w:t>
            </w:r>
          </w:p>
          <w:p w14:paraId="3857CA87" w14:textId="77777777" w:rsidR="00FB7BD7" w:rsidRDefault="00FB7BD7" w:rsidP="00FB7BD7">
            <w:r>
              <w:t>Social worker</w:t>
            </w:r>
          </w:p>
          <w:p w14:paraId="1B01802D" w14:textId="77777777" w:rsidR="00FB7BD7" w:rsidRDefault="00FB7BD7" w:rsidP="00FB7BD7">
            <w:r>
              <w:t>Other</w:t>
            </w:r>
          </w:p>
        </w:tc>
      </w:tr>
      <w:tr w:rsidR="00FB7BD7" w14:paraId="1E0F964A" w14:textId="77777777" w:rsidTr="00832845">
        <w:tc>
          <w:tcPr>
            <w:tcW w:w="4066" w:type="dxa"/>
          </w:tcPr>
          <w:p w14:paraId="4CE760F3" w14:textId="77777777" w:rsidR="00FB7BD7" w:rsidRDefault="00FB7BD7" w:rsidP="00FB7BD7">
            <w:r>
              <w:t>Year of graduation from residency (if physician)</w:t>
            </w:r>
          </w:p>
        </w:tc>
        <w:tc>
          <w:tcPr>
            <w:tcW w:w="5284" w:type="dxa"/>
          </w:tcPr>
          <w:p w14:paraId="637F19D9" w14:textId="77777777" w:rsidR="00FB7BD7" w:rsidRDefault="00FB7BD7" w:rsidP="00FB7BD7"/>
        </w:tc>
      </w:tr>
      <w:tr w:rsidR="00FB7BD7" w14:paraId="61D13A23" w14:textId="77777777" w:rsidTr="00832845">
        <w:tc>
          <w:tcPr>
            <w:tcW w:w="4066" w:type="dxa"/>
          </w:tcPr>
          <w:p w14:paraId="57056368" w14:textId="77777777" w:rsidR="00FB7BD7" w:rsidRDefault="00FB7BD7" w:rsidP="00FB7BD7">
            <w:r>
              <w:t>What is your specialty?</w:t>
            </w:r>
          </w:p>
          <w:p w14:paraId="04C37469" w14:textId="77777777" w:rsidR="00FB7BD7" w:rsidRDefault="00FB7BD7" w:rsidP="00FB7BD7"/>
        </w:tc>
        <w:tc>
          <w:tcPr>
            <w:tcW w:w="5284" w:type="dxa"/>
          </w:tcPr>
          <w:p w14:paraId="59559BA3" w14:textId="77777777" w:rsidR="00FB7BD7" w:rsidRDefault="00FB7BD7" w:rsidP="00FB7BD7">
            <w:r>
              <w:t>Family medicine</w:t>
            </w:r>
          </w:p>
          <w:p w14:paraId="44409E99" w14:textId="77777777" w:rsidR="00FB7BD7" w:rsidRDefault="00FB7BD7" w:rsidP="00FB7BD7">
            <w:r>
              <w:t>Internal medicine</w:t>
            </w:r>
          </w:p>
          <w:p w14:paraId="7E111A03" w14:textId="77777777" w:rsidR="00FB7BD7" w:rsidRDefault="00FB7BD7" w:rsidP="00FB7BD7">
            <w:r>
              <w:t>Endocrinology (adult or pediatrics)</w:t>
            </w:r>
          </w:p>
          <w:p w14:paraId="711FDB66" w14:textId="1A124162" w:rsidR="00FB7BD7" w:rsidRDefault="00FB7BD7" w:rsidP="00FB7BD7">
            <w:r>
              <w:t>Pediatrics</w:t>
            </w:r>
          </w:p>
          <w:p w14:paraId="4963089E" w14:textId="220A7AEA" w:rsidR="004C7BCA" w:rsidRDefault="004C7BCA" w:rsidP="00FB7BD7">
            <w:r>
              <w:t>Medicine – Pediatrics</w:t>
            </w:r>
          </w:p>
          <w:p w14:paraId="6E30D110" w14:textId="77777777" w:rsidR="00FB7BD7" w:rsidRDefault="00FB7BD7" w:rsidP="00FB7BD7">
            <w:r>
              <w:t>Other</w:t>
            </w:r>
          </w:p>
        </w:tc>
      </w:tr>
      <w:tr w:rsidR="00F777F2" w14:paraId="0A3B631A" w14:textId="77777777" w:rsidTr="00FF7BB1">
        <w:tc>
          <w:tcPr>
            <w:tcW w:w="4066" w:type="dxa"/>
          </w:tcPr>
          <w:p w14:paraId="6B7EB263" w14:textId="77777777" w:rsidR="00F777F2" w:rsidRPr="00723C4B" w:rsidRDefault="00F777F2" w:rsidP="00FF7BB1">
            <w:r w:rsidRPr="00723C4B">
              <w:t xml:space="preserve">Which of the following describes your primary practice site ownership? </w:t>
            </w:r>
          </w:p>
          <w:p w14:paraId="768E7659" w14:textId="77777777" w:rsidR="00F777F2" w:rsidRDefault="00F777F2" w:rsidP="00FF7BB1">
            <w:r w:rsidRPr="00723C4B">
              <w:t>(Select one)</w:t>
            </w:r>
          </w:p>
        </w:tc>
        <w:tc>
          <w:tcPr>
            <w:tcW w:w="5284" w:type="dxa"/>
          </w:tcPr>
          <w:p w14:paraId="525F343C" w14:textId="77777777" w:rsidR="00F777F2" w:rsidRPr="00CE7F3A" w:rsidRDefault="00F777F2" w:rsidP="00FF7BB1">
            <w:r w:rsidRPr="00CE7F3A">
              <w:t>Private solo or group practice</w:t>
            </w:r>
          </w:p>
          <w:p w14:paraId="2963BE09" w14:textId="77777777" w:rsidR="00F777F2" w:rsidRDefault="00F777F2" w:rsidP="00FF7BB1">
            <w:r w:rsidRPr="00CE7F3A">
              <w:t>Freestanding urgent care center</w:t>
            </w:r>
          </w:p>
          <w:p w14:paraId="727E29BF" w14:textId="77777777" w:rsidR="00F777F2" w:rsidRPr="00CE7F3A" w:rsidRDefault="00F777F2" w:rsidP="00FF7BB1">
            <w:r w:rsidRPr="00CE7F3A">
              <w:t>Hospital emergency department</w:t>
            </w:r>
          </w:p>
          <w:p w14:paraId="6D14735A" w14:textId="77777777" w:rsidR="00F777F2" w:rsidRPr="00CE7F3A" w:rsidRDefault="00F777F2" w:rsidP="00FF7BB1">
            <w:r w:rsidRPr="00CE7F3A">
              <w:lastRenderedPageBreak/>
              <w:t>Hospital outpatient department</w:t>
            </w:r>
          </w:p>
          <w:p w14:paraId="449A4459" w14:textId="77777777" w:rsidR="00F777F2" w:rsidRPr="00CE7F3A" w:rsidRDefault="00F777F2" w:rsidP="00FF7BB1">
            <w:r w:rsidRPr="00CE7F3A">
              <w:t>Ambulatory surgical center</w:t>
            </w:r>
          </w:p>
          <w:p w14:paraId="6D3CDF86" w14:textId="77777777" w:rsidR="00F777F2" w:rsidRPr="00CE7F3A" w:rsidRDefault="00F777F2" w:rsidP="00FF7BB1">
            <w:r w:rsidRPr="00CE7F3A">
              <w:t>Industrial outpatient facility</w:t>
            </w:r>
          </w:p>
          <w:p w14:paraId="535805AC" w14:textId="77777777" w:rsidR="00F777F2" w:rsidRPr="00CE7F3A" w:rsidRDefault="00F777F2" w:rsidP="00FF7BB1">
            <w:r w:rsidRPr="00CE7F3A">
              <w:t>Mental health center</w:t>
            </w:r>
          </w:p>
          <w:p w14:paraId="72DE8A32" w14:textId="77777777" w:rsidR="00F777F2" w:rsidRPr="00CE7F3A" w:rsidRDefault="00F777F2" w:rsidP="00FF7BB1">
            <w:r w:rsidRPr="00CE7F3A">
              <w:t xml:space="preserve">Non-federal government clinic (e.g., state, county, city, maternal and child health, etc.) </w:t>
            </w:r>
          </w:p>
          <w:p w14:paraId="5E68A3E3" w14:textId="77777777" w:rsidR="00F777F2" w:rsidRPr="00CE7F3A" w:rsidRDefault="00F777F2" w:rsidP="00FF7BB1">
            <w:r w:rsidRPr="00CE7F3A">
              <w:t>Federally Qualified Health Center or Look-Alike</w:t>
            </w:r>
          </w:p>
          <w:p w14:paraId="6F6421E4" w14:textId="77777777" w:rsidR="00F777F2" w:rsidRPr="00CE7F3A" w:rsidRDefault="00F777F2" w:rsidP="00FF7BB1">
            <w:r w:rsidRPr="00CE7F3A">
              <w:t>Rural Health Clinic</w:t>
            </w:r>
          </w:p>
          <w:p w14:paraId="6F750D47" w14:textId="77777777" w:rsidR="00F777F2" w:rsidRDefault="00F777F2" w:rsidP="00FF7BB1">
            <w:r w:rsidRPr="00CE7F3A">
              <w:t xml:space="preserve">Indian Health Service </w:t>
            </w:r>
          </w:p>
          <w:p w14:paraId="788B5AE5" w14:textId="77777777" w:rsidR="00F777F2" w:rsidRPr="00CE7F3A" w:rsidRDefault="00F777F2" w:rsidP="00FF7BB1">
            <w:r w:rsidRPr="00CE7F3A">
              <w:t>Institutional setting (School-based Clinic, Nursing home, prison)</w:t>
            </w:r>
          </w:p>
          <w:p w14:paraId="152AF802" w14:textId="77777777" w:rsidR="00F777F2" w:rsidRPr="00CE7F3A" w:rsidRDefault="00F777F2" w:rsidP="00FF7BB1">
            <w:r w:rsidRPr="00CE7F3A">
              <w:t xml:space="preserve">Academic Health Center / Faculty Practice </w:t>
            </w:r>
          </w:p>
          <w:p w14:paraId="2C791F19" w14:textId="77777777" w:rsidR="00F777F2" w:rsidRPr="00CE7F3A" w:rsidRDefault="00F777F2" w:rsidP="00FF7BB1">
            <w:r w:rsidRPr="00CE7F3A">
              <w:t xml:space="preserve">Health maintenance organization (e.g., Kaiser Permanente) </w:t>
            </w:r>
          </w:p>
          <w:p w14:paraId="3DAAC8AA" w14:textId="77777777" w:rsidR="00F777F2" w:rsidRPr="00CE7F3A" w:rsidRDefault="00F777F2" w:rsidP="00FF7BB1">
            <w:r w:rsidRPr="00CE7F3A">
              <w:t>Federal (Military, Veterans Administration/Department of Defense)</w:t>
            </w:r>
          </w:p>
          <w:p w14:paraId="5BE0FFA4" w14:textId="77777777" w:rsidR="00F777F2" w:rsidRPr="00CE7F3A" w:rsidRDefault="00F777F2" w:rsidP="00FF7BB1">
            <w:r w:rsidRPr="00CE7F3A">
              <w:t>Public Health Service</w:t>
            </w:r>
          </w:p>
          <w:p w14:paraId="61BC2745" w14:textId="77777777" w:rsidR="00F777F2" w:rsidRDefault="00F777F2" w:rsidP="00FF7BB1">
            <w:r w:rsidRPr="00CE7F3A">
              <w:t>Other ____ (Free text)</w:t>
            </w:r>
          </w:p>
        </w:tc>
      </w:tr>
    </w:tbl>
    <w:p w14:paraId="5D41A02C" w14:textId="77777777" w:rsidR="009F2379" w:rsidRDefault="009F2379" w:rsidP="00991922"/>
    <w:p w14:paraId="19A738A2" w14:textId="77777777" w:rsidR="00D20E90" w:rsidRDefault="00D20E90" w:rsidP="00D20E90">
      <w:pPr>
        <w:pStyle w:val="CommentText"/>
        <w:jc w:val="both"/>
        <w:rPr>
          <w:sz w:val="24"/>
          <w:szCs w:val="24"/>
        </w:rPr>
      </w:pPr>
    </w:p>
    <w:p w14:paraId="4A6A7356" w14:textId="77777777" w:rsidR="00D20E90" w:rsidRPr="00D20E90" w:rsidRDefault="00D20E90" w:rsidP="000F4719"/>
    <w:sectPr w:rsidR="00D20E90" w:rsidRPr="00D20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A7337A"/>
    <w:multiLevelType w:val="hybridMultilevel"/>
    <w:tmpl w:val="5B48623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2222C3"/>
    <w:multiLevelType w:val="hybridMultilevel"/>
    <w:tmpl w:val="399A1B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57667151">
    <w:abstractNumId w:val="1"/>
  </w:num>
  <w:num w:numId="2" w16cid:durableId="642197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E7E"/>
    <w:rsid w:val="0003537B"/>
    <w:rsid w:val="0006127C"/>
    <w:rsid w:val="00063EEC"/>
    <w:rsid w:val="00084D85"/>
    <w:rsid w:val="000928CC"/>
    <w:rsid w:val="000C7A59"/>
    <w:rsid w:val="000F4719"/>
    <w:rsid w:val="000F4957"/>
    <w:rsid w:val="00103CDD"/>
    <w:rsid w:val="001158E7"/>
    <w:rsid w:val="00197573"/>
    <w:rsid w:val="001B1C9D"/>
    <w:rsid w:val="001E4A7E"/>
    <w:rsid w:val="001F6AF8"/>
    <w:rsid w:val="0024145F"/>
    <w:rsid w:val="00280952"/>
    <w:rsid w:val="002D6203"/>
    <w:rsid w:val="002E03BB"/>
    <w:rsid w:val="002E3640"/>
    <w:rsid w:val="003033CA"/>
    <w:rsid w:val="0030576A"/>
    <w:rsid w:val="00337221"/>
    <w:rsid w:val="003707F0"/>
    <w:rsid w:val="003B58A3"/>
    <w:rsid w:val="0041565F"/>
    <w:rsid w:val="00461340"/>
    <w:rsid w:val="004A4A5E"/>
    <w:rsid w:val="004C6416"/>
    <w:rsid w:val="004C7BCA"/>
    <w:rsid w:val="004D2B53"/>
    <w:rsid w:val="004E5407"/>
    <w:rsid w:val="00507707"/>
    <w:rsid w:val="0051478E"/>
    <w:rsid w:val="00540342"/>
    <w:rsid w:val="00562A67"/>
    <w:rsid w:val="00580F5A"/>
    <w:rsid w:val="00594D76"/>
    <w:rsid w:val="005B15B6"/>
    <w:rsid w:val="00617B0D"/>
    <w:rsid w:val="00630BD3"/>
    <w:rsid w:val="0069527B"/>
    <w:rsid w:val="006A716C"/>
    <w:rsid w:val="006F3C29"/>
    <w:rsid w:val="006F57FA"/>
    <w:rsid w:val="00710F2E"/>
    <w:rsid w:val="007252CD"/>
    <w:rsid w:val="007352FD"/>
    <w:rsid w:val="0075677B"/>
    <w:rsid w:val="007715DA"/>
    <w:rsid w:val="00776725"/>
    <w:rsid w:val="007870DD"/>
    <w:rsid w:val="007D4F9A"/>
    <w:rsid w:val="008235BE"/>
    <w:rsid w:val="0082362F"/>
    <w:rsid w:val="0082528D"/>
    <w:rsid w:val="00851FFB"/>
    <w:rsid w:val="0093081F"/>
    <w:rsid w:val="00934C6B"/>
    <w:rsid w:val="0096621A"/>
    <w:rsid w:val="00991922"/>
    <w:rsid w:val="00994D6F"/>
    <w:rsid w:val="009E229C"/>
    <w:rsid w:val="009F2379"/>
    <w:rsid w:val="00A03A06"/>
    <w:rsid w:val="00A06602"/>
    <w:rsid w:val="00A1421E"/>
    <w:rsid w:val="00A360E5"/>
    <w:rsid w:val="00A55E56"/>
    <w:rsid w:val="00A64B0E"/>
    <w:rsid w:val="00A80CF3"/>
    <w:rsid w:val="00A865F3"/>
    <w:rsid w:val="00AA4F81"/>
    <w:rsid w:val="00AB1D78"/>
    <w:rsid w:val="00AC0F08"/>
    <w:rsid w:val="00AE1050"/>
    <w:rsid w:val="00B02379"/>
    <w:rsid w:val="00B10784"/>
    <w:rsid w:val="00B2359C"/>
    <w:rsid w:val="00B33C6E"/>
    <w:rsid w:val="00B355E7"/>
    <w:rsid w:val="00B8219A"/>
    <w:rsid w:val="00B93503"/>
    <w:rsid w:val="00B97644"/>
    <w:rsid w:val="00BD4804"/>
    <w:rsid w:val="00BD610B"/>
    <w:rsid w:val="00BE075E"/>
    <w:rsid w:val="00BF1210"/>
    <w:rsid w:val="00BF3EB4"/>
    <w:rsid w:val="00BF431A"/>
    <w:rsid w:val="00C75176"/>
    <w:rsid w:val="00C81E6B"/>
    <w:rsid w:val="00C91681"/>
    <w:rsid w:val="00CB60BD"/>
    <w:rsid w:val="00CE1513"/>
    <w:rsid w:val="00D155A5"/>
    <w:rsid w:val="00D20E90"/>
    <w:rsid w:val="00D50278"/>
    <w:rsid w:val="00D53598"/>
    <w:rsid w:val="00D6157A"/>
    <w:rsid w:val="00D6377A"/>
    <w:rsid w:val="00D90F80"/>
    <w:rsid w:val="00D92723"/>
    <w:rsid w:val="00DC2E7E"/>
    <w:rsid w:val="00DC3504"/>
    <w:rsid w:val="00DD0174"/>
    <w:rsid w:val="00E04019"/>
    <w:rsid w:val="00E83E2F"/>
    <w:rsid w:val="00EB3147"/>
    <w:rsid w:val="00EB775A"/>
    <w:rsid w:val="00EC7801"/>
    <w:rsid w:val="00F777F2"/>
    <w:rsid w:val="00F80A15"/>
    <w:rsid w:val="00FB7BD7"/>
    <w:rsid w:val="00FC7A89"/>
    <w:rsid w:val="00FF6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143E4"/>
  <w15:chartTrackingRefBased/>
  <w15:docId w15:val="{F8A393A7-64B2-4F54-B8C9-75620ADE9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55E7"/>
    <w:pPr>
      <w:ind w:left="720"/>
      <w:contextualSpacing/>
    </w:pPr>
  </w:style>
  <w:style w:type="paragraph" w:styleId="BalloonText">
    <w:name w:val="Balloon Text"/>
    <w:basedOn w:val="Normal"/>
    <w:link w:val="BalloonTextChar"/>
    <w:uiPriority w:val="99"/>
    <w:semiHidden/>
    <w:unhideWhenUsed/>
    <w:rsid w:val="002D62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6203"/>
    <w:rPr>
      <w:rFonts w:ascii="Segoe UI" w:hAnsi="Segoe UI" w:cs="Segoe UI"/>
      <w:sz w:val="18"/>
      <w:szCs w:val="18"/>
    </w:rPr>
  </w:style>
  <w:style w:type="table" w:styleId="TableGrid">
    <w:name w:val="Table Grid"/>
    <w:basedOn w:val="TableNormal"/>
    <w:uiPriority w:val="39"/>
    <w:rsid w:val="00EC78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F431A"/>
    <w:rPr>
      <w:sz w:val="16"/>
      <w:szCs w:val="16"/>
    </w:rPr>
  </w:style>
  <w:style w:type="paragraph" w:styleId="CommentText">
    <w:name w:val="annotation text"/>
    <w:basedOn w:val="Normal"/>
    <w:link w:val="CommentTextChar"/>
    <w:uiPriority w:val="99"/>
    <w:unhideWhenUsed/>
    <w:rsid w:val="00BF431A"/>
    <w:pPr>
      <w:spacing w:line="240" w:lineRule="auto"/>
    </w:pPr>
    <w:rPr>
      <w:sz w:val="20"/>
      <w:szCs w:val="20"/>
    </w:rPr>
  </w:style>
  <w:style w:type="character" w:customStyle="1" w:styleId="CommentTextChar">
    <w:name w:val="Comment Text Char"/>
    <w:basedOn w:val="DefaultParagraphFont"/>
    <w:link w:val="CommentText"/>
    <w:uiPriority w:val="99"/>
    <w:rsid w:val="00BF431A"/>
    <w:rPr>
      <w:sz w:val="20"/>
      <w:szCs w:val="20"/>
    </w:rPr>
  </w:style>
  <w:style w:type="paragraph" w:styleId="CommentSubject">
    <w:name w:val="annotation subject"/>
    <w:basedOn w:val="CommentText"/>
    <w:next w:val="CommentText"/>
    <w:link w:val="CommentSubjectChar"/>
    <w:uiPriority w:val="99"/>
    <w:semiHidden/>
    <w:unhideWhenUsed/>
    <w:rsid w:val="00BF431A"/>
    <w:rPr>
      <w:b/>
      <w:bCs/>
    </w:rPr>
  </w:style>
  <w:style w:type="character" w:customStyle="1" w:styleId="CommentSubjectChar">
    <w:name w:val="Comment Subject Char"/>
    <w:basedOn w:val="CommentTextChar"/>
    <w:link w:val="CommentSubject"/>
    <w:uiPriority w:val="99"/>
    <w:semiHidden/>
    <w:rsid w:val="00BF431A"/>
    <w:rPr>
      <w:b/>
      <w:bCs/>
      <w:sz w:val="20"/>
      <w:szCs w:val="20"/>
    </w:rPr>
  </w:style>
  <w:style w:type="paragraph" w:styleId="Revision">
    <w:name w:val="Revision"/>
    <w:hidden/>
    <w:uiPriority w:val="99"/>
    <w:semiHidden/>
    <w:rsid w:val="00AB1D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35</Words>
  <Characters>305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w, Winston</dc:creator>
  <cp:keywords/>
  <dc:description/>
  <cp:lastModifiedBy>Monisha Swaminathan</cp:lastModifiedBy>
  <cp:revision>4</cp:revision>
  <dcterms:created xsi:type="dcterms:W3CDTF">2022-12-13T16:26:00Z</dcterms:created>
  <dcterms:modified xsi:type="dcterms:W3CDTF">2023-05-26T11:56:00Z</dcterms:modified>
</cp:coreProperties>
</file>